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upplemental f</w:t>
      </w:r>
      <w:r>
        <w:rPr>
          <w:rFonts w:ascii="Times New Roman Regular" w:hAnsi="Times New Roman Regular" w:cs="Times New Roman Regular"/>
          <w:b/>
          <w:bCs/>
        </w:rPr>
        <w:t>igure legends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 w:hint="eastAsia"/>
          <w:b/>
          <w:bCs/>
        </w:rPr>
      </w:pPr>
      <w:bookmarkStart w:id="0" w:name="_GoBack"/>
      <w:bookmarkEnd w:id="0"/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Supplemental Figure 1 Protocol figures for in vivo and in vitro investigations.</w:t>
      </w:r>
      <w:r>
        <w:rPr>
          <w:rFonts w:ascii="Times New Roman Regular" w:hAnsi="Times New Roman Regular" w:cs="Times New Roman Regular"/>
        </w:rPr>
        <w:t xml:space="preserve"> (</w:t>
      </w:r>
      <w:r>
        <w:rPr>
          <w:rFonts w:ascii="Times New Roman Bold" w:hAnsi="Times New Roman Bold" w:cs="Times New Roman Bold"/>
          <w:b/>
          <w:bCs/>
        </w:rPr>
        <w:t>A</w:t>
      </w:r>
      <w:r>
        <w:rPr>
          <w:rFonts w:ascii="Times New Roman Regular" w:hAnsi="Times New Roman Regular" w:cs="Times New Roman Regular"/>
        </w:rPr>
        <w:t>) protocol of myocardial I/R injury; (</w:t>
      </w:r>
      <w:r>
        <w:rPr>
          <w:rFonts w:ascii="Times New Roman Bold" w:hAnsi="Times New Roman Bold" w:cs="Times New Roman Bold"/>
          <w:b/>
          <w:bCs/>
        </w:rPr>
        <w:t>B</w:t>
      </w:r>
      <w:r>
        <w:rPr>
          <w:rFonts w:ascii="Times New Roman Regular" w:hAnsi="Times New Roman Regular" w:cs="Times New Roman Regular"/>
        </w:rPr>
        <w:t>) protocol of NRVM stimulated with H/R treatment; (</w:t>
      </w:r>
      <w:r>
        <w:rPr>
          <w:rFonts w:ascii="Times New Roman Bold" w:hAnsi="Times New Roman Bold" w:cs="Times New Roman Bold"/>
          <w:b/>
          <w:bCs/>
        </w:rPr>
        <w:t>C</w:t>
      </w:r>
      <w:r>
        <w:rPr>
          <w:rFonts w:ascii="Times New Roman Regular" w:hAnsi="Times New Roman Regular" w:cs="Times New Roman Regular"/>
        </w:rPr>
        <w:t>) protocol of myocardial I/R injury in IL-1R2+/+ and IL-1R2-/- mice; (</w:t>
      </w:r>
      <w:r>
        <w:rPr>
          <w:rFonts w:ascii="Times New Roman Bold" w:hAnsi="Times New Roman Bold" w:cs="Times New Roman Bold"/>
          <w:b/>
          <w:bCs/>
        </w:rPr>
        <w:t>D</w:t>
      </w:r>
      <w:r>
        <w:rPr>
          <w:rFonts w:ascii="Times New Roman Regular" w:hAnsi="Times New Roman Regular" w:cs="Times New Roman Regular"/>
        </w:rPr>
        <w:t>) protocol of AAV9 injection followed by myocardial I/R injury in male mice.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l Figure 2. Strategy for building IL-1R2 knockout mice and siRNA for knocking down of IL-1R2 expression in NRVM. </w:t>
      </w:r>
      <w:r>
        <w:rPr>
          <w:rFonts w:ascii="Times New Roman Regular" w:hAnsi="Times New Roman Regular" w:cs="Times New Roman Regular"/>
        </w:rPr>
        <w:t>(</w:t>
      </w:r>
      <w:r>
        <w:rPr>
          <w:rFonts w:ascii="Times New Roman Bold" w:hAnsi="Times New Roman Bold" w:cs="Times New Roman Bold"/>
          <w:b/>
          <w:bCs/>
        </w:rPr>
        <w:t>A</w:t>
      </w:r>
      <w:r>
        <w:rPr>
          <w:rFonts w:ascii="Times New Roman Regular" w:hAnsi="Times New Roman Regular" w:cs="Times New Roman Regular"/>
        </w:rPr>
        <w:t>) LDH assay of control and NRVM with 3 h of hypoxia followed by 3, 6 and 12 h of reoxygenation. (</w:t>
      </w:r>
      <w:r>
        <w:rPr>
          <w:rFonts w:ascii="Times New Roman Bold" w:hAnsi="Times New Roman Bold" w:cs="Times New Roman Bold"/>
          <w:b/>
          <w:bCs/>
        </w:rPr>
        <w:t>B-C</w:t>
      </w:r>
      <w:r>
        <w:rPr>
          <w:rFonts w:ascii="Times New Roman Regular" w:hAnsi="Times New Roman Regular" w:cs="Times New Roman Regular"/>
        </w:rPr>
        <w:t>) Representative blots and quantification of the NF-</w:t>
      </w:r>
      <w:proofErr w:type="spellStart"/>
      <w:r>
        <w:rPr>
          <w:rFonts w:ascii="Times New Roman Regular" w:hAnsi="Times New Roman Regular" w:cs="Times New Roman Regular"/>
        </w:rPr>
        <w:t>κB</w:t>
      </w:r>
      <w:proofErr w:type="spellEnd"/>
      <w:r>
        <w:rPr>
          <w:rFonts w:ascii="Times New Roman Regular" w:hAnsi="Times New Roman Regular" w:cs="Times New Roman Regular"/>
        </w:rPr>
        <w:t xml:space="preserve"> inhibition effect by PDTC treatment. (</w:t>
      </w:r>
      <w:r>
        <w:rPr>
          <w:rFonts w:ascii="Times New Roman Bold" w:hAnsi="Times New Roman Bold" w:cs="Times New Roman Bold"/>
          <w:b/>
          <w:bCs/>
        </w:rPr>
        <w:t>D</w:t>
      </w:r>
      <w:r>
        <w:rPr>
          <w:rFonts w:ascii="Times New Roman Regular" w:hAnsi="Times New Roman Regular" w:cs="Times New Roman Regular"/>
        </w:rPr>
        <w:t>) Genotyping strategy for producing IL-1R2 knockout mice. (</w:t>
      </w:r>
      <w:r>
        <w:rPr>
          <w:rFonts w:ascii="Times New Roman Bold" w:hAnsi="Times New Roman Bold" w:cs="Times New Roman Bold"/>
          <w:b/>
          <w:bCs/>
        </w:rPr>
        <w:t>E-F</w:t>
      </w:r>
      <w:r>
        <w:rPr>
          <w:rFonts w:ascii="Times New Roman Regular" w:hAnsi="Times New Roman Regular" w:cs="Times New Roman Regular"/>
        </w:rPr>
        <w:t>) PCR screening and RT-PCR analysis of F1 pups for genotyping IL-1R2 knockout mice. (</w:t>
      </w:r>
      <w:r>
        <w:rPr>
          <w:rFonts w:ascii="Times New Roman Bold" w:hAnsi="Times New Roman Bold" w:cs="Times New Roman Bold"/>
          <w:b/>
          <w:bCs/>
        </w:rPr>
        <w:t>G</w:t>
      </w:r>
      <w:r>
        <w:rPr>
          <w:rFonts w:ascii="Times New Roman Regular" w:hAnsi="Times New Roman Regular" w:cs="Times New Roman Regular"/>
        </w:rPr>
        <w:t xml:space="preserve">) </w:t>
      </w:r>
      <w:proofErr w:type="spellStart"/>
      <w:r>
        <w:rPr>
          <w:rFonts w:ascii="Times New Roman Regular" w:hAnsi="Times New Roman Regular" w:cs="Times New Roman Regular"/>
        </w:rPr>
        <w:t>qRT</w:t>
      </w:r>
      <w:proofErr w:type="spellEnd"/>
      <w:r>
        <w:rPr>
          <w:rFonts w:ascii="Times New Roman Regular" w:hAnsi="Times New Roman Regular" w:cs="Times New Roman Regular"/>
        </w:rPr>
        <w:t>-PCR for IL-1R2 in IL-1R2 knockout mice and control littermates. **P&lt;0.0 and 1-way ANOVA for 3 groups or more.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l Figure 3 Knockout of IL-1R2 induces RAGE and TNF pathway expression. </w:t>
      </w:r>
      <w:r>
        <w:rPr>
          <w:rFonts w:ascii="Times New Roman Regular" w:hAnsi="Times New Roman Regular" w:cs="Times New Roman Regular"/>
        </w:rPr>
        <w:t>(</w:t>
      </w:r>
      <w:r>
        <w:rPr>
          <w:rFonts w:ascii="Times New Roman Bold" w:hAnsi="Times New Roman Bold" w:cs="Times New Roman Bold"/>
          <w:b/>
          <w:bCs/>
        </w:rPr>
        <w:t>A</w:t>
      </w:r>
      <w:r>
        <w:rPr>
          <w:rFonts w:ascii="Times New Roman Regular" w:hAnsi="Times New Roman Regular" w:cs="Times New Roman Regular"/>
        </w:rPr>
        <w:t>) Heatmap of IL-1R2+/+ and IL-1R2-/- mouse mRNAs clustering from heart tissue after I/R injury. (</w:t>
      </w:r>
      <w:r>
        <w:rPr>
          <w:rFonts w:ascii="Times New Roman Bold" w:hAnsi="Times New Roman Bold" w:cs="Times New Roman Bold"/>
          <w:b/>
          <w:bCs/>
        </w:rPr>
        <w:t>B</w:t>
      </w:r>
      <w:r>
        <w:rPr>
          <w:rFonts w:ascii="Times New Roman Regular" w:hAnsi="Times New Roman Regular" w:cs="Times New Roman Regular"/>
        </w:rPr>
        <w:t xml:space="preserve">) Relative </w:t>
      </w:r>
      <w:r>
        <w:rPr>
          <w:rFonts w:ascii="Times New Roman Regular" w:hAnsi="Times New Roman Regular" w:cs="Times New Roman Regular" w:hint="eastAsia"/>
        </w:rPr>
        <w:t>FPKM</w:t>
      </w:r>
      <w:r>
        <w:rPr>
          <w:rFonts w:ascii="Times New Roman Regular" w:hAnsi="Times New Roman Regular" w:cs="Times New Roman Regular"/>
        </w:rPr>
        <w:t xml:space="preserve"> levels of genes related to RAGE pathway in IL-1R2+/+ and IL-1R2-/- mice with myocardial I/R injury (n=3). The differentially expressed mRNAs and genes were selected with log2 (fold change) &gt;1 or log2 (fold change) &lt;-1 and with statistical significance (p value &lt; 0.05). (</w:t>
      </w:r>
      <w:r>
        <w:rPr>
          <w:rFonts w:ascii="Times New Roman Bold" w:hAnsi="Times New Roman Bold" w:cs="Times New Roman Bold"/>
          <w:b/>
          <w:bCs/>
        </w:rPr>
        <w:t>C</w:t>
      </w:r>
      <w:r>
        <w:rPr>
          <w:rFonts w:ascii="Times New Roman Regular" w:hAnsi="Times New Roman Regular" w:cs="Times New Roman Regular"/>
        </w:rPr>
        <w:t>) Relative mRNA levels of genes related to TNF pathway in IL-1R2+/+ and IL-1R2-/- mice with myocardial I/R injury (n=3). (</w:t>
      </w:r>
      <w:r>
        <w:rPr>
          <w:rFonts w:ascii="Times New Roman Bold" w:hAnsi="Times New Roman Bold" w:cs="Times New Roman Bold"/>
          <w:b/>
          <w:bCs/>
        </w:rPr>
        <w:t>D-E</w:t>
      </w:r>
      <w:r>
        <w:rPr>
          <w:rFonts w:ascii="Times New Roman Regular" w:hAnsi="Times New Roman Regular" w:cs="Times New Roman Regular"/>
        </w:rPr>
        <w:t xml:space="preserve">) Representative images and quantification of the effect of </w:t>
      </w:r>
      <w:r>
        <w:rPr>
          <w:rFonts w:ascii="Times New Roman Regular" w:hAnsi="Times New Roman Regular" w:cs="Times New Roman Regular"/>
        </w:rPr>
        <w:lastRenderedPageBreak/>
        <w:t xml:space="preserve">IL-1R2 reducing the NRVM apoptosis induced by IL-17A. *P&lt;0.05 and **P&lt;0.01. 2-tailed unpaired Student’s t test for 2 groups or 1-way ANOVA for 3 groups or more. 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l Figure 4. IL-1β induces IL-17RA expression in cardiomyocyte via P38 MAPK signaling, which was abrogated by cardiomyocyte IL-1R2 overexpression. </w:t>
      </w:r>
      <w:r>
        <w:rPr>
          <w:rFonts w:ascii="Times New Roman Regular" w:hAnsi="Times New Roman Regular" w:cs="Times New Roman Regular"/>
        </w:rPr>
        <w:t>(</w:t>
      </w:r>
      <w:r>
        <w:rPr>
          <w:rFonts w:ascii="Times New Roman Bold" w:hAnsi="Times New Roman Bold" w:cs="Times New Roman Bold"/>
          <w:b/>
          <w:bCs/>
        </w:rPr>
        <w:t>A</w:t>
      </w:r>
      <w:r>
        <w:rPr>
          <w:rFonts w:ascii="Times New Roman Regular" w:hAnsi="Times New Roman Regular" w:cs="Times New Roman Regular"/>
        </w:rPr>
        <w:t>) Representative western blots of IL-17RA expression in NRVM with IL-1β treatment at different timepoints. (</w:t>
      </w:r>
      <w:r>
        <w:rPr>
          <w:rFonts w:ascii="Times New Roman Bold" w:hAnsi="Times New Roman Bold" w:cs="Times New Roman Bold"/>
          <w:b/>
          <w:bCs/>
        </w:rPr>
        <w:t>B</w:t>
      </w:r>
      <w:r>
        <w:rPr>
          <w:rFonts w:ascii="Times New Roman Regular" w:hAnsi="Times New Roman Regular" w:cs="Times New Roman Regular"/>
        </w:rPr>
        <w:t>) Representative western blots of IL-17RA expression in NRVMs with SB 203580 (P38 MAPK inhibitor) or SP 600125 (JNK inhibitor) treatment followed by IL-1β treatment for 24 hours. (</w:t>
      </w:r>
      <w:r>
        <w:rPr>
          <w:rFonts w:ascii="Times New Roman Bold" w:hAnsi="Times New Roman Bold" w:cs="Times New Roman Bold"/>
          <w:b/>
          <w:bCs/>
        </w:rPr>
        <w:t>C</w:t>
      </w:r>
      <w:r>
        <w:rPr>
          <w:rFonts w:ascii="Times New Roman Regular" w:hAnsi="Times New Roman Regular" w:cs="Times New Roman Regular"/>
        </w:rPr>
        <w:t>) Representative western blots of knocking down IL-1R2 in NRVM with siRNA-1, siRNA-2 and siRNA-3 treatment. (</w:t>
      </w:r>
      <w:r>
        <w:rPr>
          <w:rFonts w:ascii="Times New Roman Bold" w:hAnsi="Times New Roman Bold" w:cs="Times New Roman Bold"/>
          <w:b/>
          <w:bCs/>
        </w:rPr>
        <w:t>D</w:t>
      </w:r>
      <w:r>
        <w:rPr>
          <w:rFonts w:ascii="Times New Roman Regular" w:hAnsi="Times New Roman Regular" w:cs="Times New Roman Regular"/>
        </w:rPr>
        <w:t>) Representative western blots of IL-1R2 expression in NRVMs with IL-1R2-overexpression plasmid transfection. (</w:t>
      </w:r>
      <w:r>
        <w:rPr>
          <w:rFonts w:ascii="Times New Roman Bold" w:hAnsi="Times New Roman Bold" w:cs="Times New Roman Bold"/>
          <w:b/>
          <w:bCs/>
        </w:rPr>
        <w:t>E</w:t>
      </w:r>
      <w:r>
        <w:rPr>
          <w:rFonts w:ascii="Times New Roman Regular" w:hAnsi="Times New Roman Regular" w:cs="Times New Roman Regular"/>
        </w:rPr>
        <w:t>) Protein level of sIL-1R2 from cell cultured supernatant of NRVMs with or without IL-1R2 overexpression (n=3). (</w:t>
      </w:r>
      <w:r>
        <w:rPr>
          <w:rFonts w:ascii="Times New Roman Bold" w:hAnsi="Times New Roman Bold" w:cs="Times New Roman Bold"/>
          <w:b/>
          <w:bCs/>
        </w:rPr>
        <w:t>F-G</w:t>
      </w:r>
      <w:r>
        <w:rPr>
          <w:rFonts w:ascii="Times New Roman Regular" w:hAnsi="Times New Roman Regular" w:cs="Times New Roman Regular"/>
        </w:rPr>
        <w:t xml:space="preserve">) Representative images and quantification of TUNEL and </w:t>
      </w:r>
      <w:proofErr w:type="spellStart"/>
      <w:r>
        <w:rPr>
          <w:rFonts w:ascii="Times New Roman Regular" w:hAnsi="Times New Roman Regular" w:cs="Times New Roman Regular"/>
        </w:rPr>
        <w:t>cTnT</w:t>
      </w:r>
      <w:proofErr w:type="spellEnd"/>
      <w:r>
        <w:rPr>
          <w:rFonts w:ascii="Times New Roman Regular" w:hAnsi="Times New Roman Regular" w:cs="Times New Roman Regular"/>
        </w:rPr>
        <w:t xml:space="preserve"> staining with or without overexpression of IL-1R2 followed by IL-1β and IL-17A treatment. Scale bar: 100 µm. *P&lt;0.05 and **P&lt;0.01. 2-tailed unpaired Student’s t test for 2 groups or 1-way ANOVA for 3 groups or more.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:rsidR="00A015C8" w:rsidRDefault="00A015C8" w:rsidP="00A015C8">
      <w:pPr>
        <w:widowControl/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l Figure 5 IL-1R2 protects heart from I/R injury via suppression of ROS production. </w:t>
      </w:r>
      <w:r>
        <w:rPr>
          <w:rFonts w:ascii="Times New Roman Regular" w:hAnsi="Times New Roman Regular" w:cs="Times New Roman Regular"/>
        </w:rPr>
        <w:t>(</w:t>
      </w:r>
      <w:r>
        <w:rPr>
          <w:rFonts w:ascii="Times New Roman Bold" w:hAnsi="Times New Roman Bold" w:cs="Times New Roman Bold"/>
          <w:b/>
          <w:bCs/>
        </w:rPr>
        <w:t>A</w:t>
      </w:r>
      <w:r>
        <w:rPr>
          <w:rFonts w:ascii="Times New Roman Regular" w:hAnsi="Times New Roman Regular" w:cs="Times New Roman Regular"/>
        </w:rPr>
        <w:t>) Representative images of TUNEL staining on the heart sections from the Sham (n=3), GFP (n=5) and IL-1R2–overexpressing (n=5) mice subjected to myocardial I/R surgery.</w:t>
      </w:r>
      <w:r>
        <w:rPr>
          <w:rFonts w:ascii="Times New Roman Regular" w:hAnsi="Times New Roman Regular" w:cs="Times New Roman Regular" w:hint="eastAsia"/>
        </w:rPr>
        <w:t xml:space="preserve"> </w:t>
      </w:r>
      <w:r>
        <w:rPr>
          <w:rFonts w:ascii="Times New Roman Regular" w:hAnsi="Times New Roman Regular" w:cs="Times New Roman Regular"/>
        </w:rPr>
        <w:t>(</w:t>
      </w:r>
      <w:r>
        <w:rPr>
          <w:rFonts w:ascii="Times New Roman Bold" w:hAnsi="Times New Roman Bold" w:cs="Times New Roman Bold"/>
          <w:b/>
          <w:bCs/>
        </w:rPr>
        <w:t>B</w:t>
      </w:r>
      <w:r>
        <w:rPr>
          <w:rFonts w:ascii="Times New Roman Regular" w:hAnsi="Times New Roman Regular" w:cs="Times New Roman Regular"/>
        </w:rPr>
        <w:t>) Serum level of IL-1R2 in sham (n=5), GFP and IL-1R2 overexpression mice (n=5) subjected to myocardial I/R surgery.</w:t>
      </w:r>
      <w:r>
        <w:rPr>
          <w:rFonts w:ascii="Times New Roman Regular" w:hAnsi="Times New Roman Regular" w:cs="Times New Roman Regular" w:hint="eastAsia"/>
        </w:rPr>
        <w:t xml:space="preserve"> (</w:t>
      </w:r>
      <w:r>
        <w:rPr>
          <w:rFonts w:ascii="Times New Roman Bold" w:hAnsi="Times New Roman Bold" w:cs="Times New Roman Bold"/>
          <w:b/>
          <w:bCs/>
        </w:rPr>
        <w:t>C-D</w:t>
      </w:r>
      <w:r>
        <w:rPr>
          <w:rFonts w:ascii="Times New Roman Regular" w:hAnsi="Times New Roman Regular" w:cs="Times New Roman Regular"/>
        </w:rPr>
        <w:t xml:space="preserve">) Representative images and blots of </w:t>
      </w:r>
      <w:proofErr w:type="spellStart"/>
      <w:r>
        <w:rPr>
          <w:rFonts w:ascii="Times New Roman Regular" w:hAnsi="Times New Roman Regular" w:cs="Times New Roman Regular"/>
        </w:rPr>
        <w:t>nitrotyrosine</w:t>
      </w:r>
      <w:proofErr w:type="spellEnd"/>
      <w:r>
        <w:rPr>
          <w:rFonts w:ascii="Times New Roman Regular" w:hAnsi="Times New Roman Regular" w:cs="Times New Roman Regular"/>
        </w:rPr>
        <w:t xml:space="preserve"> expression in the hearts of the GFP and IL-1R2–overexpressing mice subjected to myocardial I/R injury. Scale bar: 100 µm. (</w:t>
      </w:r>
      <w:r>
        <w:rPr>
          <w:rFonts w:ascii="Times New Roman Bold" w:hAnsi="Times New Roman Bold" w:cs="Times New Roman Bold"/>
          <w:b/>
          <w:bCs/>
        </w:rPr>
        <w:t>E-F</w:t>
      </w:r>
      <w:r>
        <w:rPr>
          <w:rFonts w:ascii="Times New Roman Regular" w:hAnsi="Times New Roman Regular" w:cs="Times New Roman Regular"/>
        </w:rPr>
        <w:t xml:space="preserve">) Western blot analysis of the hearts from GFP and IL-1R2–overexpressing mice </w:t>
      </w:r>
      <w:r>
        <w:rPr>
          <w:rFonts w:ascii="Times New Roman Regular" w:hAnsi="Times New Roman Regular" w:cs="Times New Roman Regular"/>
        </w:rPr>
        <w:lastRenderedPageBreak/>
        <w:t xml:space="preserve">subjected to myocardial I/R injury for </w:t>
      </w:r>
      <w:proofErr w:type="spellStart"/>
      <w:r>
        <w:rPr>
          <w:rFonts w:ascii="Times New Roman Regular" w:hAnsi="Times New Roman Regular" w:cs="Times New Roman Regular"/>
        </w:rPr>
        <w:t>nitrotyrosine</w:t>
      </w:r>
      <w:proofErr w:type="spellEnd"/>
      <w:r>
        <w:rPr>
          <w:rFonts w:ascii="Times New Roman Regular" w:hAnsi="Times New Roman Regular" w:cs="Times New Roman Regular"/>
        </w:rPr>
        <w:t xml:space="preserve"> expression. (</w:t>
      </w:r>
      <w:r>
        <w:rPr>
          <w:rFonts w:ascii="Times New Roman Bold" w:hAnsi="Times New Roman Bold" w:cs="Times New Roman Bold"/>
          <w:b/>
          <w:bCs/>
        </w:rPr>
        <w:t>G</w:t>
      </w:r>
      <w:r>
        <w:rPr>
          <w:rFonts w:ascii="Times New Roman Regular" w:hAnsi="Times New Roman Regular" w:cs="Times New Roman Regular"/>
        </w:rPr>
        <w:t>) Quantification of IL-1R2 overexpression in cardiomyocyte by AAV9 injection (n=3). (</w:t>
      </w:r>
      <w:r>
        <w:rPr>
          <w:rFonts w:ascii="Times New Roman Bold" w:hAnsi="Times New Roman Bold" w:cs="Times New Roman Bold"/>
          <w:b/>
          <w:bCs/>
        </w:rPr>
        <w:t>H</w:t>
      </w:r>
      <w:r>
        <w:rPr>
          <w:rFonts w:ascii="Times New Roman Regular" w:hAnsi="Times New Roman Regular" w:cs="Times New Roman Regular"/>
        </w:rPr>
        <w:t>) Quantification of the effect of siRNA silencing the IL-1R2 expression in NRVM (n=3). (</w:t>
      </w:r>
      <w:r>
        <w:rPr>
          <w:rFonts w:ascii="Times New Roman Bold" w:hAnsi="Times New Roman Bold" w:cs="Times New Roman Bold"/>
          <w:b/>
          <w:bCs/>
        </w:rPr>
        <w:t>I</w:t>
      </w:r>
      <w:r>
        <w:rPr>
          <w:rFonts w:ascii="Times New Roman Regular" w:hAnsi="Times New Roman Regular" w:cs="Times New Roman Regular"/>
        </w:rPr>
        <w:t xml:space="preserve">) </w:t>
      </w:r>
      <w:r>
        <w:rPr>
          <w:rFonts w:ascii="Times New Roman Regular" w:hAnsi="Times New Roman Regular" w:cs="Times New Roman Regular" w:hint="eastAsia"/>
        </w:rPr>
        <w:t>L</w:t>
      </w:r>
      <w:r>
        <w:rPr>
          <w:rFonts w:ascii="Times New Roman Regular" w:hAnsi="Times New Roman Regular" w:cs="Times New Roman Regular"/>
        </w:rPr>
        <w:t>actate dehydrogenase (LDH) assay of NRVMs with or without IL-1R2 silencing by siRNA transfection followed by hypoxia/reoxygenation treatment.</w:t>
      </w:r>
      <w:r>
        <w:rPr>
          <w:rFonts w:ascii="Times New Roman Regular" w:hAnsi="Times New Roman Regular" w:cs="Times New Roman Regular" w:hint="eastAsia"/>
        </w:rPr>
        <w:t xml:space="preserve"> </w:t>
      </w:r>
      <w:r>
        <w:rPr>
          <w:rFonts w:ascii="Times New Roman Regular" w:hAnsi="Times New Roman Regular" w:cs="Times New Roman Regular"/>
        </w:rPr>
        <w:t>*P&lt;0.05 and **P&lt;0.01. 2-tailed unpaired Student’s t test for 2 groups or 1-way ANOVA for 3 groups or more.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:rsidR="00A015C8" w:rsidRDefault="00A015C8" w:rsidP="00A015C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</w:t>
      </w:r>
      <w:r>
        <w:rPr>
          <w:b/>
          <w:bCs/>
          <w:sz w:val="24"/>
          <w:szCs w:val="24"/>
        </w:rPr>
        <w:t>able 1 Clinical characteristics of healthy controls and AMI patients enrolled</w:t>
      </w:r>
    </w:p>
    <w:p w:rsidR="00A015C8" w:rsidRDefault="00A015C8" w:rsidP="00A015C8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:rsidR="00A015C8" w:rsidRDefault="00A015C8" w:rsidP="00A015C8">
      <w:pPr>
        <w:jc w:val="left"/>
        <w:rPr>
          <w:rFonts w:ascii="Times New Roman Regular" w:hAnsi="Times New Roman Regular" w:cs="Times New Roman Regular"/>
        </w:rPr>
      </w:pPr>
      <w:r>
        <w:rPr>
          <w:b/>
          <w:bCs/>
          <w:sz w:val="24"/>
          <w:szCs w:val="24"/>
        </w:rPr>
        <w:t>Supplemental t</w:t>
      </w:r>
      <w:r>
        <w:rPr>
          <w:b/>
          <w:bCs/>
          <w:sz w:val="24"/>
          <w:szCs w:val="24"/>
        </w:rPr>
        <w:t>able 2 Relative primer sequences</w:t>
      </w:r>
    </w:p>
    <w:p w:rsidR="00A015C8" w:rsidRDefault="00A015C8" w:rsidP="00A015C8">
      <w:r>
        <w:t xml:space="preserve"> </w:t>
      </w:r>
    </w:p>
    <w:p w:rsidR="000346E5" w:rsidRDefault="000346E5"/>
    <w:sectPr w:rsidR="000346E5" w:rsidSect="00A015C8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5C8"/>
    <w:rsid w:val="000166F0"/>
    <w:rsid w:val="00022CD7"/>
    <w:rsid w:val="00025E2D"/>
    <w:rsid w:val="000346E5"/>
    <w:rsid w:val="00040E99"/>
    <w:rsid w:val="00046C88"/>
    <w:rsid w:val="00052F11"/>
    <w:rsid w:val="000545E9"/>
    <w:rsid w:val="00063C3C"/>
    <w:rsid w:val="000750A2"/>
    <w:rsid w:val="000758B8"/>
    <w:rsid w:val="00077109"/>
    <w:rsid w:val="00087A98"/>
    <w:rsid w:val="00095239"/>
    <w:rsid w:val="000A33BC"/>
    <w:rsid w:val="000B1F50"/>
    <w:rsid w:val="000D767F"/>
    <w:rsid w:val="00107EE8"/>
    <w:rsid w:val="00111FB8"/>
    <w:rsid w:val="001263A1"/>
    <w:rsid w:val="001358DA"/>
    <w:rsid w:val="00136905"/>
    <w:rsid w:val="00150228"/>
    <w:rsid w:val="001551B7"/>
    <w:rsid w:val="00170701"/>
    <w:rsid w:val="00170C31"/>
    <w:rsid w:val="001C3BC1"/>
    <w:rsid w:val="001E575A"/>
    <w:rsid w:val="001E6DA8"/>
    <w:rsid w:val="001F1CCB"/>
    <w:rsid w:val="001F78A2"/>
    <w:rsid w:val="00206931"/>
    <w:rsid w:val="0021279A"/>
    <w:rsid w:val="002154BF"/>
    <w:rsid w:val="0022301B"/>
    <w:rsid w:val="00234290"/>
    <w:rsid w:val="00235617"/>
    <w:rsid w:val="0023688D"/>
    <w:rsid w:val="00255BB0"/>
    <w:rsid w:val="00276045"/>
    <w:rsid w:val="002818E5"/>
    <w:rsid w:val="002869B5"/>
    <w:rsid w:val="002A1E67"/>
    <w:rsid w:val="002A5BA2"/>
    <w:rsid w:val="002B27E1"/>
    <w:rsid w:val="002B389A"/>
    <w:rsid w:val="002C3FF9"/>
    <w:rsid w:val="002E26E6"/>
    <w:rsid w:val="00310E7F"/>
    <w:rsid w:val="00312E2F"/>
    <w:rsid w:val="0032714E"/>
    <w:rsid w:val="0035064C"/>
    <w:rsid w:val="003517B3"/>
    <w:rsid w:val="003757BB"/>
    <w:rsid w:val="00386654"/>
    <w:rsid w:val="00387E2A"/>
    <w:rsid w:val="0039239C"/>
    <w:rsid w:val="003B2F1F"/>
    <w:rsid w:val="003C487A"/>
    <w:rsid w:val="003D60D5"/>
    <w:rsid w:val="003D7D43"/>
    <w:rsid w:val="003E62B8"/>
    <w:rsid w:val="00423D18"/>
    <w:rsid w:val="00436410"/>
    <w:rsid w:val="00447785"/>
    <w:rsid w:val="00474815"/>
    <w:rsid w:val="00475490"/>
    <w:rsid w:val="00486623"/>
    <w:rsid w:val="00496E44"/>
    <w:rsid w:val="004A518F"/>
    <w:rsid w:val="004B3045"/>
    <w:rsid w:val="004B4E97"/>
    <w:rsid w:val="004B584B"/>
    <w:rsid w:val="004C141C"/>
    <w:rsid w:val="004D4904"/>
    <w:rsid w:val="0050464B"/>
    <w:rsid w:val="005235F0"/>
    <w:rsid w:val="005531E8"/>
    <w:rsid w:val="00591182"/>
    <w:rsid w:val="005A60F8"/>
    <w:rsid w:val="005C0027"/>
    <w:rsid w:val="005C01B5"/>
    <w:rsid w:val="0063289F"/>
    <w:rsid w:val="00656557"/>
    <w:rsid w:val="00664497"/>
    <w:rsid w:val="006876C5"/>
    <w:rsid w:val="006917B2"/>
    <w:rsid w:val="006A143C"/>
    <w:rsid w:val="006C23BA"/>
    <w:rsid w:val="006D0A9A"/>
    <w:rsid w:val="006D6522"/>
    <w:rsid w:val="006F368D"/>
    <w:rsid w:val="00707CA5"/>
    <w:rsid w:val="007117B3"/>
    <w:rsid w:val="007250F2"/>
    <w:rsid w:val="007404BE"/>
    <w:rsid w:val="007457E6"/>
    <w:rsid w:val="00761DAC"/>
    <w:rsid w:val="00764410"/>
    <w:rsid w:val="00764654"/>
    <w:rsid w:val="00774953"/>
    <w:rsid w:val="007B2630"/>
    <w:rsid w:val="007C04F4"/>
    <w:rsid w:val="007C3A8C"/>
    <w:rsid w:val="007D699C"/>
    <w:rsid w:val="007E1E3F"/>
    <w:rsid w:val="007E36D8"/>
    <w:rsid w:val="007E4766"/>
    <w:rsid w:val="007F115D"/>
    <w:rsid w:val="007F2D87"/>
    <w:rsid w:val="007F50B9"/>
    <w:rsid w:val="00801DE3"/>
    <w:rsid w:val="00802260"/>
    <w:rsid w:val="008052A9"/>
    <w:rsid w:val="00820800"/>
    <w:rsid w:val="008369A2"/>
    <w:rsid w:val="008376BB"/>
    <w:rsid w:val="008413B8"/>
    <w:rsid w:val="00853748"/>
    <w:rsid w:val="008717EF"/>
    <w:rsid w:val="00897C9F"/>
    <w:rsid w:val="008B7F1B"/>
    <w:rsid w:val="008E217E"/>
    <w:rsid w:val="008F21B0"/>
    <w:rsid w:val="0091037D"/>
    <w:rsid w:val="00914E6E"/>
    <w:rsid w:val="00936B5B"/>
    <w:rsid w:val="00945820"/>
    <w:rsid w:val="0098057B"/>
    <w:rsid w:val="00980798"/>
    <w:rsid w:val="009828AF"/>
    <w:rsid w:val="00983900"/>
    <w:rsid w:val="00983B85"/>
    <w:rsid w:val="009A5535"/>
    <w:rsid w:val="009C11D3"/>
    <w:rsid w:val="009C3199"/>
    <w:rsid w:val="009C43B2"/>
    <w:rsid w:val="009C4429"/>
    <w:rsid w:val="009C63AE"/>
    <w:rsid w:val="009E62C4"/>
    <w:rsid w:val="009F10FE"/>
    <w:rsid w:val="009F2EBA"/>
    <w:rsid w:val="009F7712"/>
    <w:rsid w:val="00A015C8"/>
    <w:rsid w:val="00A06A4A"/>
    <w:rsid w:val="00A077FA"/>
    <w:rsid w:val="00A205CF"/>
    <w:rsid w:val="00A32689"/>
    <w:rsid w:val="00A37232"/>
    <w:rsid w:val="00A54DC4"/>
    <w:rsid w:val="00A6214C"/>
    <w:rsid w:val="00A63A8A"/>
    <w:rsid w:val="00A67C4B"/>
    <w:rsid w:val="00A701BF"/>
    <w:rsid w:val="00A76165"/>
    <w:rsid w:val="00A7693F"/>
    <w:rsid w:val="00A801B6"/>
    <w:rsid w:val="00A80830"/>
    <w:rsid w:val="00A8594F"/>
    <w:rsid w:val="00A93AF9"/>
    <w:rsid w:val="00AA3123"/>
    <w:rsid w:val="00AA416D"/>
    <w:rsid w:val="00AC0EBF"/>
    <w:rsid w:val="00AC7ECB"/>
    <w:rsid w:val="00AE1B11"/>
    <w:rsid w:val="00B05A70"/>
    <w:rsid w:val="00B1158A"/>
    <w:rsid w:val="00B33794"/>
    <w:rsid w:val="00B35E87"/>
    <w:rsid w:val="00B61C90"/>
    <w:rsid w:val="00B7747D"/>
    <w:rsid w:val="00B8459A"/>
    <w:rsid w:val="00B84688"/>
    <w:rsid w:val="00BA6462"/>
    <w:rsid w:val="00BA6F10"/>
    <w:rsid w:val="00BB6599"/>
    <w:rsid w:val="00BE21BA"/>
    <w:rsid w:val="00BE354B"/>
    <w:rsid w:val="00BF632E"/>
    <w:rsid w:val="00C0757D"/>
    <w:rsid w:val="00C21CBD"/>
    <w:rsid w:val="00C240CC"/>
    <w:rsid w:val="00C2468A"/>
    <w:rsid w:val="00C474FB"/>
    <w:rsid w:val="00C60A06"/>
    <w:rsid w:val="00C6694D"/>
    <w:rsid w:val="00C66D8A"/>
    <w:rsid w:val="00C82505"/>
    <w:rsid w:val="00C85321"/>
    <w:rsid w:val="00CA55DE"/>
    <w:rsid w:val="00CD01DC"/>
    <w:rsid w:val="00CD6F9A"/>
    <w:rsid w:val="00CF15A3"/>
    <w:rsid w:val="00CF1B65"/>
    <w:rsid w:val="00D26FF5"/>
    <w:rsid w:val="00D31797"/>
    <w:rsid w:val="00D3331E"/>
    <w:rsid w:val="00D41C77"/>
    <w:rsid w:val="00D50698"/>
    <w:rsid w:val="00D51CF6"/>
    <w:rsid w:val="00D64E47"/>
    <w:rsid w:val="00D656C3"/>
    <w:rsid w:val="00D852F9"/>
    <w:rsid w:val="00DB3720"/>
    <w:rsid w:val="00DC17F8"/>
    <w:rsid w:val="00DE0D60"/>
    <w:rsid w:val="00DF34E9"/>
    <w:rsid w:val="00DF3B9F"/>
    <w:rsid w:val="00E11EA0"/>
    <w:rsid w:val="00E166F4"/>
    <w:rsid w:val="00E20F03"/>
    <w:rsid w:val="00E21797"/>
    <w:rsid w:val="00E2675D"/>
    <w:rsid w:val="00E267AB"/>
    <w:rsid w:val="00E3240C"/>
    <w:rsid w:val="00E41E61"/>
    <w:rsid w:val="00E46626"/>
    <w:rsid w:val="00E51C3D"/>
    <w:rsid w:val="00E52639"/>
    <w:rsid w:val="00E734C5"/>
    <w:rsid w:val="00E93040"/>
    <w:rsid w:val="00EC06A0"/>
    <w:rsid w:val="00EE0893"/>
    <w:rsid w:val="00EE2704"/>
    <w:rsid w:val="00F1400A"/>
    <w:rsid w:val="00F143AA"/>
    <w:rsid w:val="00F16F2B"/>
    <w:rsid w:val="00F21619"/>
    <w:rsid w:val="00F2425F"/>
    <w:rsid w:val="00F37B54"/>
    <w:rsid w:val="00F4260B"/>
    <w:rsid w:val="00F63705"/>
    <w:rsid w:val="00F662E4"/>
    <w:rsid w:val="00F731CF"/>
    <w:rsid w:val="00F745B3"/>
    <w:rsid w:val="00F83D48"/>
    <w:rsid w:val="00F84750"/>
    <w:rsid w:val="00FA7EE7"/>
    <w:rsid w:val="00FB4584"/>
    <w:rsid w:val="00FB7805"/>
    <w:rsid w:val="00FC0BC2"/>
    <w:rsid w:val="00FC5B2D"/>
    <w:rsid w:val="00FD6B41"/>
    <w:rsid w:val="00FD7E8B"/>
    <w:rsid w:val="00FE21E5"/>
    <w:rsid w:val="00FE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06582"/>
  <w15:chartTrackingRefBased/>
  <w15:docId w15:val="{74084C1C-03F7-CF4F-AC12-C5933330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15C8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01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6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49F86B-ADB0-124B-8AB9-DEDEF4E03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n</dc:creator>
  <cp:keywords/>
  <dc:description/>
  <cp:lastModifiedBy>Jun Lin</cp:lastModifiedBy>
  <cp:revision>1</cp:revision>
  <dcterms:created xsi:type="dcterms:W3CDTF">2022-01-07T05:22:00Z</dcterms:created>
  <dcterms:modified xsi:type="dcterms:W3CDTF">2022-01-07T05:27:00Z</dcterms:modified>
</cp:coreProperties>
</file>